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A1D37" w14:textId="4DA5B7CC" w:rsidR="00785897" w:rsidRDefault="00785897" w:rsidP="00785897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6614C5">
        <w:rPr>
          <w:rFonts w:ascii="Times New Roman" w:hAnsi="Times New Roman" w:cs="Times New Roman"/>
          <w:color w:val="000000" w:themeColor="text1"/>
        </w:rPr>
        <w:t>Supplementary Data: Table S</w:t>
      </w:r>
      <w:r w:rsidR="003A09A3">
        <w:rPr>
          <w:rFonts w:ascii="Times New Roman" w:hAnsi="Times New Roman" w:cs="Times New Roman"/>
          <w:color w:val="000000" w:themeColor="text1"/>
        </w:rPr>
        <w:t>9</w:t>
      </w:r>
    </w:p>
    <w:p w14:paraId="03A3FC84" w14:textId="77777777" w:rsidR="00785897" w:rsidRPr="00785897" w:rsidRDefault="00785897" w:rsidP="00785897">
      <w:pPr>
        <w:rPr>
          <w:lang w:val="en-IE"/>
        </w:rPr>
      </w:pPr>
    </w:p>
    <w:p w14:paraId="440C0986" w14:textId="77777777" w:rsidR="003A09A3" w:rsidRPr="006614C5" w:rsidRDefault="003A09A3" w:rsidP="003A09A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Table S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9</w:t>
      </w:r>
      <w:r w:rsidRPr="006614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 Univariate Analysis Results with Odds Ratios for Model 3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774"/>
        <w:gridCol w:w="1540"/>
        <w:gridCol w:w="2495"/>
        <w:gridCol w:w="1677"/>
        <w:gridCol w:w="1540"/>
      </w:tblGrid>
      <w:tr w:rsidR="003A09A3" w:rsidRPr="006614C5" w14:paraId="140089F3" w14:textId="77777777" w:rsidTr="001524BC">
        <w:trPr>
          <w:tblHeader/>
          <w:jc w:val="center"/>
        </w:trPr>
        <w:tc>
          <w:tcPr>
            <w:tcW w:w="9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407C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8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909D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3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C06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92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5847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Low</w:t>
            </w:r>
          </w:p>
        </w:tc>
        <w:tc>
          <w:tcPr>
            <w:tcW w:w="8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06C1D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I High</w:t>
            </w:r>
          </w:p>
        </w:tc>
      </w:tr>
      <w:tr w:rsidR="003A09A3" w:rsidRPr="006614C5" w14:paraId="07A64B5F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FB07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2DE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41187739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417FC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12159605540577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F311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13397649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A8D2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19017064</w:t>
            </w:r>
          </w:p>
        </w:tc>
      </w:tr>
      <w:tr w:rsidR="003A09A3" w:rsidRPr="006614C5" w14:paraId="7C79C709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2F24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Cluster 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315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2777778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0E4D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24770997118634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6EF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73267963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24FE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3.11142466</w:t>
            </w:r>
          </w:p>
        </w:tc>
      </w:tr>
      <w:tr w:rsidR="003A09A3" w:rsidRPr="006614C5" w14:paraId="39528EEC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AF42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17515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728858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7500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000013131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810D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5079831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1B9D2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9698493</w:t>
            </w:r>
          </w:p>
        </w:tc>
      </w:tr>
      <w:tr w:rsidR="003A09A3" w:rsidRPr="006614C5" w14:paraId="1BA65D71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C149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Smoking History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E74A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86388385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5A63A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339005278082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B637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23127112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5032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3519629</w:t>
            </w:r>
          </w:p>
        </w:tc>
      </w:tr>
      <w:tr w:rsidR="003A09A3" w:rsidRPr="006614C5" w14:paraId="1DAB2A91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7245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Amsterdam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A01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850746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DF07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57208966351440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FF7D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8325220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201F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54552045</w:t>
            </w:r>
          </w:p>
        </w:tc>
      </w:tr>
      <w:tr w:rsidR="003A09A3" w:rsidRPr="006614C5" w14:paraId="0AB7096C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C654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ocation, London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7390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85313433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1621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791653135286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E062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54709486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D4C4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5.29067665</w:t>
            </w:r>
          </w:p>
        </w:tc>
      </w:tr>
      <w:tr w:rsidR="003A09A3" w:rsidRPr="006614C5" w14:paraId="7C834456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19C7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Living with HIV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B1D5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60956938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1456F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43813412167963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7796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377266258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7B2C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9000337</w:t>
            </w:r>
          </w:p>
        </w:tc>
      </w:tr>
      <w:tr w:rsidR="003A09A3" w:rsidRPr="006614C5" w14:paraId="445E9057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19319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BMI kg/m</w:t>
            </w: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09AA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0850176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8198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0629996087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7EF6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0987269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5591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6042534</w:t>
            </w:r>
          </w:p>
        </w:tc>
      </w:tr>
      <w:tr w:rsidR="003A09A3" w:rsidRPr="006614C5" w14:paraId="786CC9A2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2C5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yslipidaemia</w:t>
            </w:r>
            <w:proofErr w:type="spellEnd"/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5A5F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49639250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CFD9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0002095339673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6970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642289850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AA9B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3.81914901</w:t>
            </w:r>
          </w:p>
        </w:tc>
      </w:tr>
      <w:tr w:rsidR="003A09A3" w:rsidRPr="006614C5" w14:paraId="0A5D98CE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03714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Elevated Triglyceride levels mmol/L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AB0B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17947960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A85A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85289017655804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6474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976116295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953A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42448092</w:t>
            </w:r>
          </w:p>
        </w:tc>
      </w:tr>
      <w:tr w:rsidR="003A09A3" w:rsidRPr="006614C5" w14:paraId="2D07BAB0" w14:textId="77777777" w:rsidTr="001524BC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DC4B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Diabetes History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11B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2.28453365</w:t>
            </w:r>
          </w:p>
        </w:tc>
        <w:tc>
          <w:tcPr>
            <w:tcW w:w="13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6BB7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0.033050673493711</w:t>
            </w:r>
          </w:p>
        </w:tc>
        <w:tc>
          <w:tcPr>
            <w:tcW w:w="92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DFD3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1.064348283</w:t>
            </w:r>
          </w:p>
        </w:tc>
        <w:tc>
          <w:tcPr>
            <w:tcW w:w="85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9292" w14:textId="77777777" w:rsidR="003A09A3" w:rsidRPr="006614C5" w:rsidRDefault="003A09A3" w:rsidP="001524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</w:pPr>
            <w:r w:rsidRPr="006614C5">
              <w:rPr>
                <w:rFonts w:ascii="Times New Roman" w:eastAsia="Helvetica" w:hAnsi="Times New Roman" w:cs="Times New Roman"/>
                <w:color w:val="000000" w:themeColor="text1"/>
                <w:sz w:val="22"/>
                <w:szCs w:val="22"/>
              </w:rPr>
              <w:t>4.93374453</w:t>
            </w:r>
          </w:p>
        </w:tc>
      </w:tr>
    </w:tbl>
    <w:p w14:paraId="462B51E2" w14:textId="1C91CF00" w:rsidR="00A255B0" w:rsidRDefault="003A09A3" w:rsidP="00326773">
      <w:pPr>
        <w:pStyle w:val="Caption"/>
        <w:keepNext/>
      </w:pPr>
      <w:r w:rsidRPr="006614C5">
        <w:rPr>
          <w:rFonts w:ascii="Times New Roman" w:hAnsi="Times New Roman" w:cs="Times New Roman"/>
          <w:color w:val="000000" w:themeColor="text1"/>
          <w:sz w:val="22"/>
          <w:szCs w:val="22"/>
          <w:lang w:val="en-IE"/>
        </w:rPr>
        <w:t>Univariate logistic regression results examining associations between cluster membership derived from Model 3 and the composite vascular phenotype outcome. Odds ratios (ORs), 95% confidence intervals (CI), and p-values are reported, with Cluster 1 as the reference</w:t>
      </w:r>
    </w:p>
    <w:sectPr w:rsidR="00A25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97"/>
    <w:rsid w:val="000910CD"/>
    <w:rsid w:val="000D117D"/>
    <w:rsid w:val="00203997"/>
    <w:rsid w:val="002232A0"/>
    <w:rsid w:val="002C57DA"/>
    <w:rsid w:val="00326773"/>
    <w:rsid w:val="003A09A3"/>
    <w:rsid w:val="003C5B9D"/>
    <w:rsid w:val="00426CFD"/>
    <w:rsid w:val="00692AD1"/>
    <w:rsid w:val="007270DD"/>
    <w:rsid w:val="00785897"/>
    <w:rsid w:val="00786BF7"/>
    <w:rsid w:val="007D7489"/>
    <w:rsid w:val="008F3856"/>
    <w:rsid w:val="009D7F24"/>
    <w:rsid w:val="00A255B0"/>
    <w:rsid w:val="00AF070B"/>
    <w:rsid w:val="00B53543"/>
    <w:rsid w:val="00BC3D47"/>
    <w:rsid w:val="00EF09F6"/>
    <w:rsid w:val="00F1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FA75E"/>
  <w15:chartTrackingRefBased/>
  <w15:docId w15:val="{ABEF9CA4-D60F-9740-9FA4-C87D9FC2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97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8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89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89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89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89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89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89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5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89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5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89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5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897"/>
    <w:pPr>
      <w:spacing w:after="160" w:line="278" w:lineRule="auto"/>
      <w:ind w:left="720"/>
      <w:contextualSpacing/>
    </w:pPr>
    <w:rPr>
      <w:rFonts w:eastAsiaTheme="minorHAnsi"/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5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89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5897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7F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F24"/>
    <w:rPr>
      <w:rFonts w:eastAsiaTheme="minorEastAsia"/>
      <w:kern w:val="0"/>
      <w:lang w:val="en-US"/>
      <w14:ligatures w14:val="none"/>
    </w:rPr>
  </w:style>
  <w:style w:type="table" w:styleId="PlainTable5">
    <w:name w:val="Plain Table 5"/>
    <w:basedOn w:val="TableNormal"/>
    <w:uiPriority w:val="99"/>
    <w:rsid w:val="0032677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8F38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acCann</dc:creator>
  <cp:keywords/>
  <dc:description/>
  <cp:lastModifiedBy>Rachel MacCann</cp:lastModifiedBy>
  <cp:revision>2</cp:revision>
  <dcterms:created xsi:type="dcterms:W3CDTF">2026-04-09T11:09:00Z</dcterms:created>
  <dcterms:modified xsi:type="dcterms:W3CDTF">2026-04-09T11:09:00Z</dcterms:modified>
</cp:coreProperties>
</file>